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7D063" w14:textId="77777777" w:rsidR="00BC6E95" w:rsidRPr="003F00A5" w:rsidRDefault="00BC6E95" w:rsidP="00BC6E95">
      <w:pPr>
        <w:spacing w:line="480" w:lineRule="auto"/>
      </w:pPr>
      <w:r w:rsidRPr="009E092F">
        <w:rPr>
          <w:b/>
          <w:bCs/>
        </w:rPr>
        <w:t>S1 Table Average latencies for the forward propagation of the input sequence consisting of 100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C6E95" w:rsidRPr="003F00A5" w14:paraId="34CBC4E0" w14:textId="77777777" w:rsidTr="001F3F60">
        <w:tc>
          <w:tcPr>
            <w:tcW w:w="1558" w:type="dxa"/>
          </w:tcPr>
          <w:p w14:paraId="00B24F65" w14:textId="77777777" w:rsidR="00BC6E95" w:rsidRPr="003F00A5" w:rsidRDefault="00BC6E95" w:rsidP="001F3F60">
            <w:pPr>
              <w:spacing w:line="480" w:lineRule="auto"/>
            </w:pPr>
          </w:p>
        </w:tc>
        <w:tc>
          <w:tcPr>
            <w:tcW w:w="7792" w:type="dxa"/>
            <w:gridSpan w:val="5"/>
          </w:tcPr>
          <w:p w14:paraId="539C789B" w14:textId="77777777" w:rsidR="00BC6E95" w:rsidRPr="003F00A5" w:rsidRDefault="00BC6E95" w:rsidP="001F3F60">
            <w:pPr>
              <w:spacing w:line="480" w:lineRule="auto"/>
              <w:jc w:val="center"/>
            </w:pPr>
            <w:r w:rsidRPr="003F00A5">
              <w:t xml:space="preserve">Latency, </w:t>
            </w:r>
            <w:proofErr w:type="spellStart"/>
            <w:r w:rsidRPr="003F00A5">
              <w:t>ms</w:t>
            </w:r>
            <w:proofErr w:type="spellEnd"/>
          </w:p>
        </w:tc>
      </w:tr>
      <w:tr w:rsidR="00BC6E95" w:rsidRPr="003F00A5" w14:paraId="06AD16FC" w14:textId="77777777" w:rsidTr="001F3F60">
        <w:tc>
          <w:tcPr>
            <w:tcW w:w="1558" w:type="dxa"/>
          </w:tcPr>
          <w:p w14:paraId="084CA044" w14:textId="77777777" w:rsidR="00BC6E95" w:rsidRPr="003F00A5" w:rsidRDefault="00BC6E95" w:rsidP="001F3F60">
            <w:pPr>
              <w:spacing w:line="480" w:lineRule="auto"/>
            </w:pPr>
            <w:r w:rsidRPr="003F00A5">
              <w:t>Device</w:t>
            </w:r>
          </w:p>
        </w:tc>
        <w:tc>
          <w:tcPr>
            <w:tcW w:w="1558" w:type="dxa"/>
          </w:tcPr>
          <w:p w14:paraId="7EAD10D7" w14:textId="77777777" w:rsidR="00BC6E95" w:rsidRPr="003F00A5" w:rsidRDefault="00BC6E95" w:rsidP="001F3F60">
            <w:pPr>
              <w:spacing w:line="480" w:lineRule="auto"/>
            </w:pPr>
            <w:r w:rsidRPr="003F00A5">
              <w:t>RNN-1-115*</w:t>
            </w:r>
          </w:p>
        </w:tc>
        <w:tc>
          <w:tcPr>
            <w:tcW w:w="1558" w:type="dxa"/>
          </w:tcPr>
          <w:p w14:paraId="506BF487" w14:textId="77777777" w:rsidR="00BC6E95" w:rsidRPr="003F00A5" w:rsidRDefault="00BC6E95" w:rsidP="001F3F60">
            <w:pPr>
              <w:spacing w:line="480" w:lineRule="auto"/>
            </w:pPr>
            <w:r w:rsidRPr="003F00A5">
              <w:t>GRU-1-69</w:t>
            </w:r>
          </w:p>
        </w:tc>
        <w:tc>
          <w:tcPr>
            <w:tcW w:w="1558" w:type="dxa"/>
          </w:tcPr>
          <w:p w14:paraId="5890B296" w14:textId="77777777" w:rsidR="00BC6E95" w:rsidRPr="003F00A5" w:rsidRDefault="00BC6E95" w:rsidP="001F3F60">
            <w:pPr>
              <w:spacing w:line="480" w:lineRule="auto"/>
            </w:pPr>
            <w:r w:rsidRPr="003F00A5">
              <w:t>LSTM-3-69</w:t>
            </w:r>
          </w:p>
        </w:tc>
        <w:tc>
          <w:tcPr>
            <w:tcW w:w="1559" w:type="dxa"/>
          </w:tcPr>
          <w:p w14:paraId="422012A3" w14:textId="77777777" w:rsidR="00BC6E95" w:rsidRPr="003F00A5" w:rsidRDefault="00BC6E95" w:rsidP="001F3F60">
            <w:pPr>
              <w:spacing w:line="480" w:lineRule="auto"/>
            </w:pPr>
            <w:r w:rsidRPr="003F00A5">
              <w:t>GRU-1-115</w:t>
            </w:r>
          </w:p>
        </w:tc>
        <w:tc>
          <w:tcPr>
            <w:tcW w:w="1559" w:type="dxa"/>
          </w:tcPr>
          <w:p w14:paraId="6377D180" w14:textId="77777777" w:rsidR="00BC6E95" w:rsidRPr="003F00A5" w:rsidRDefault="00BC6E95" w:rsidP="001F3F60">
            <w:pPr>
              <w:spacing w:line="480" w:lineRule="auto"/>
            </w:pPr>
            <w:r w:rsidRPr="003F00A5">
              <w:t>LSTM-1-115</w:t>
            </w:r>
          </w:p>
        </w:tc>
      </w:tr>
      <w:tr w:rsidR="00BC6E95" w:rsidRPr="003F00A5" w14:paraId="0A20C139" w14:textId="77777777" w:rsidTr="001F3F60">
        <w:tc>
          <w:tcPr>
            <w:tcW w:w="1558" w:type="dxa"/>
          </w:tcPr>
          <w:p w14:paraId="39578236" w14:textId="77777777" w:rsidR="00BC6E95" w:rsidRPr="003F00A5" w:rsidRDefault="00BC6E95" w:rsidP="001F3F60">
            <w:pPr>
              <w:spacing w:line="480" w:lineRule="auto"/>
            </w:pPr>
            <w:r w:rsidRPr="003F00A5">
              <w:t>CPU</w:t>
            </w:r>
          </w:p>
        </w:tc>
        <w:tc>
          <w:tcPr>
            <w:tcW w:w="1558" w:type="dxa"/>
          </w:tcPr>
          <w:p w14:paraId="6D2B2216" w14:textId="77777777" w:rsidR="00BC6E95" w:rsidRPr="003F00A5" w:rsidRDefault="00BC6E95" w:rsidP="001F3F60">
            <w:pPr>
              <w:spacing w:line="480" w:lineRule="auto"/>
            </w:pPr>
            <w:r w:rsidRPr="003F00A5">
              <w:t>1.971</w:t>
            </w:r>
          </w:p>
        </w:tc>
        <w:tc>
          <w:tcPr>
            <w:tcW w:w="1558" w:type="dxa"/>
          </w:tcPr>
          <w:p w14:paraId="2AC7A958" w14:textId="77777777" w:rsidR="00BC6E95" w:rsidRPr="003F00A5" w:rsidRDefault="00BC6E95" w:rsidP="001F3F60">
            <w:pPr>
              <w:spacing w:line="480" w:lineRule="auto"/>
            </w:pPr>
            <w:r w:rsidRPr="003F00A5">
              <w:t>5.219</w:t>
            </w:r>
          </w:p>
        </w:tc>
        <w:tc>
          <w:tcPr>
            <w:tcW w:w="1558" w:type="dxa"/>
          </w:tcPr>
          <w:p w14:paraId="48B8587B" w14:textId="77777777" w:rsidR="00BC6E95" w:rsidRPr="003F00A5" w:rsidRDefault="00BC6E95" w:rsidP="001F3F60">
            <w:pPr>
              <w:spacing w:line="480" w:lineRule="auto"/>
            </w:pPr>
            <w:r w:rsidRPr="003F00A5">
              <w:t>13.886</w:t>
            </w:r>
          </w:p>
        </w:tc>
        <w:tc>
          <w:tcPr>
            <w:tcW w:w="1559" w:type="dxa"/>
          </w:tcPr>
          <w:p w14:paraId="63273369" w14:textId="77777777" w:rsidR="00BC6E95" w:rsidRPr="003F00A5" w:rsidRDefault="00BC6E95" w:rsidP="001F3F60">
            <w:pPr>
              <w:spacing w:line="480" w:lineRule="auto"/>
            </w:pPr>
            <w:r w:rsidRPr="003F00A5">
              <w:t>5.459</w:t>
            </w:r>
          </w:p>
        </w:tc>
        <w:tc>
          <w:tcPr>
            <w:tcW w:w="1559" w:type="dxa"/>
          </w:tcPr>
          <w:p w14:paraId="71EC1CFB" w14:textId="77777777" w:rsidR="00BC6E95" w:rsidRPr="003F00A5" w:rsidRDefault="00BC6E95" w:rsidP="001F3F60">
            <w:pPr>
              <w:spacing w:line="480" w:lineRule="auto"/>
            </w:pPr>
            <w:r w:rsidRPr="003F00A5">
              <w:t>5.025</w:t>
            </w:r>
          </w:p>
        </w:tc>
      </w:tr>
      <w:tr w:rsidR="00BC6E95" w:rsidRPr="003F00A5" w14:paraId="59C5FF16" w14:textId="77777777" w:rsidTr="001F3F60">
        <w:tc>
          <w:tcPr>
            <w:tcW w:w="1558" w:type="dxa"/>
          </w:tcPr>
          <w:p w14:paraId="25A15AE3" w14:textId="77777777" w:rsidR="00BC6E95" w:rsidRPr="003F00A5" w:rsidRDefault="00BC6E95" w:rsidP="001F3F60">
            <w:pPr>
              <w:spacing w:line="480" w:lineRule="auto"/>
            </w:pPr>
            <w:r w:rsidRPr="003F00A5">
              <w:t>GPU</w:t>
            </w:r>
          </w:p>
        </w:tc>
        <w:tc>
          <w:tcPr>
            <w:tcW w:w="1558" w:type="dxa"/>
          </w:tcPr>
          <w:p w14:paraId="3A286C44" w14:textId="77777777" w:rsidR="00BC6E95" w:rsidRPr="003F00A5" w:rsidRDefault="00BC6E95" w:rsidP="001F3F60">
            <w:pPr>
              <w:spacing w:line="480" w:lineRule="auto"/>
            </w:pPr>
            <w:r w:rsidRPr="003F00A5">
              <w:t>1.354</w:t>
            </w:r>
          </w:p>
        </w:tc>
        <w:tc>
          <w:tcPr>
            <w:tcW w:w="1558" w:type="dxa"/>
          </w:tcPr>
          <w:p w14:paraId="3BCE3037" w14:textId="77777777" w:rsidR="00BC6E95" w:rsidRPr="003F00A5" w:rsidRDefault="00BC6E95" w:rsidP="001F3F60">
            <w:pPr>
              <w:spacing w:line="480" w:lineRule="auto"/>
            </w:pPr>
            <w:r w:rsidRPr="003F00A5">
              <w:t>1.356</w:t>
            </w:r>
          </w:p>
        </w:tc>
        <w:tc>
          <w:tcPr>
            <w:tcW w:w="1558" w:type="dxa"/>
          </w:tcPr>
          <w:p w14:paraId="701C7AB4" w14:textId="77777777" w:rsidR="00BC6E95" w:rsidRPr="003F00A5" w:rsidRDefault="00BC6E95" w:rsidP="001F3F60">
            <w:pPr>
              <w:spacing w:line="480" w:lineRule="auto"/>
            </w:pPr>
            <w:r w:rsidRPr="003F00A5">
              <w:t>3.337</w:t>
            </w:r>
          </w:p>
        </w:tc>
        <w:tc>
          <w:tcPr>
            <w:tcW w:w="1559" w:type="dxa"/>
          </w:tcPr>
          <w:p w14:paraId="0F9C4B99" w14:textId="77777777" w:rsidR="00BC6E95" w:rsidRPr="003F00A5" w:rsidRDefault="00BC6E95" w:rsidP="001F3F60">
            <w:pPr>
              <w:spacing w:line="480" w:lineRule="auto"/>
            </w:pPr>
            <w:r w:rsidRPr="003F00A5">
              <w:t>1.354</w:t>
            </w:r>
          </w:p>
        </w:tc>
        <w:tc>
          <w:tcPr>
            <w:tcW w:w="1559" w:type="dxa"/>
          </w:tcPr>
          <w:p w14:paraId="7A0CD7F6" w14:textId="77777777" w:rsidR="00BC6E95" w:rsidRPr="003F00A5" w:rsidRDefault="00BC6E95" w:rsidP="001F3F60">
            <w:pPr>
              <w:spacing w:line="480" w:lineRule="auto"/>
            </w:pPr>
            <w:r w:rsidRPr="003F00A5">
              <w:t>1.379</w:t>
            </w:r>
          </w:p>
        </w:tc>
      </w:tr>
    </w:tbl>
    <w:p w14:paraId="1BD7DF9D" w14:textId="77777777" w:rsidR="00BC6E95" w:rsidRPr="00C103CB" w:rsidRDefault="00BC6E95" w:rsidP="00BC6E95">
      <w:pPr>
        <w:spacing w:line="480" w:lineRule="auto"/>
        <w:rPr>
          <w:sz w:val="20"/>
          <w:szCs w:val="20"/>
        </w:rPr>
      </w:pPr>
      <w:r w:rsidRPr="00C103CB">
        <w:t>*</w:t>
      </w:r>
      <w:r w:rsidRPr="00C103CB">
        <w:rPr>
          <w:sz w:val="20"/>
          <w:szCs w:val="20"/>
        </w:rPr>
        <w:t>Used naming convention is XXX-Y-ZZZ, where XXX is ANN type, Y is the number of hidden layers, and ZZZ is the number of the computational nodes within one hidden layer; type “RNN” refers to Elman RNN.</w:t>
      </w:r>
    </w:p>
    <w:p w14:paraId="5660A89A" w14:textId="77777777" w:rsidR="006D2950" w:rsidRDefault="006D2950"/>
    <w:sectPr w:rsidR="006D29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95"/>
    <w:rsid w:val="006D2950"/>
    <w:rsid w:val="00BC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0C2B5"/>
  <w15:chartTrackingRefBased/>
  <w15:docId w15:val="{D5B8F996-3631-40F8-9617-4590E0D8F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E95"/>
    <w:pPr>
      <w:spacing w:after="0" w:line="276" w:lineRule="auto"/>
      <w:contextualSpacing/>
      <w:jc w:val="both"/>
    </w:pPr>
    <w:rPr>
      <w:rFonts w:ascii="Times New Roman" w:eastAsia="Arial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E95"/>
    <w:pPr>
      <w:spacing w:after="0" w:line="240" w:lineRule="auto"/>
      <w:contextualSpacing/>
    </w:pPr>
    <w:rPr>
      <w:rFonts w:ascii="Arial" w:eastAsia="Arial" w:hAnsi="Arial" w:cs="Arial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acalisang</dc:creator>
  <cp:keywords/>
  <dc:description/>
  <cp:lastModifiedBy>Tom Macalisang</cp:lastModifiedBy>
  <cp:revision>1</cp:revision>
  <dcterms:created xsi:type="dcterms:W3CDTF">2023-12-04T17:29:00Z</dcterms:created>
  <dcterms:modified xsi:type="dcterms:W3CDTF">2023-12-04T17:30:00Z</dcterms:modified>
</cp:coreProperties>
</file>